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FB9F2" w14:textId="77777777" w:rsidR="00C802F5" w:rsidRDefault="00C802F5" w:rsidP="005D24FC">
      <w:pPr>
        <w:rPr>
          <w:rFonts w:ascii="Times New Roman" w:hAnsi="Times New Roman"/>
          <w:sz w:val="24"/>
          <w:szCs w:val="24"/>
          <w:lang w:val="en-GB"/>
        </w:rPr>
      </w:pPr>
    </w:p>
    <w:p w14:paraId="01069C8A" w14:textId="7F1BD1C2" w:rsidR="00C802F5" w:rsidRDefault="003C2347" w:rsidP="00D76C43">
      <w:pPr>
        <w:ind w:firstLine="708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Supplementary </w:t>
      </w:r>
    </w:p>
    <w:p w14:paraId="7BF8E302" w14:textId="32310266" w:rsidR="00C802F5" w:rsidRDefault="00C802F5" w:rsidP="00D76C43">
      <w:pPr>
        <w:ind w:firstLine="708"/>
        <w:rPr>
          <w:rFonts w:ascii="Times New Roman" w:hAnsi="Times New Roman"/>
          <w:color w:val="212121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Figure </w:t>
      </w:r>
      <w:r w:rsidR="009E1610">
        <w:rPr>
          <w:rFonts w:ascii="Times New Roman" w:hAnsi="Times New Roman"/>
          <w:sz w:val="24"/>
          <w:szCs w:val="24"/>
          <w:lang w:val="en-GB"/>
        </w:rPr>
        <w:t>S</w:t>
      </w:r>
      <w:r w:rsidR="00AD67D3">
        <w:rPr>
          <w:rFonts w:ascii="Times New Roman" w:hAnsi="Times New Roman"/>
          <w:sz w:val="24"/>
          <w:szCs w:val="24"/>
          <w:lang w:val="en-GB"/>
        </w:rPr>
        <w:t>1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5D24FC" w:rsidRPr="005D24FC">
        <w:rPr>
          <w:rFonts w:ascii="Times New Roman" w:hAnsi="Times New Roman"/>
          <w:sz w:val="24"/>
          <w:szCs w:val="24"/>
          <w:lang w:val="en-GB"/>
        </w:rPr>
        <w:t>Reproductive outcome seven years after surgery</w:t>
      </w:r>
      <w:r w:rsidR="005D24FC">
        <w:rPr>
          <w:rFonts w:ascii="Times New Roman" w:hAnsi="Times New Roman"/>
          <w:sz w:val="24"/>
          <w:szCs w:val="24"/>
          <w:lang w:val="en-GB"/>
        </w:rPr>
        <w:t xml:space="preserve"> in group of volumetric HD application (N=19) and in group with classical HD use (N=22) </w:t>
      </w:r>
    </w:p>
    <w:p w14:paraId="67E86479" w14:textId="25AB47AA" w:rsidR="00280448" w:rsidRDefault="00C802F5" w:rsidP="007A5DC9">
      <w:pPr>
        <w:ind w:firstLine="708"/>
        <w:rPr>
          <w:rFonts w:ascii="Times New Roman" w:hAnsi="Times New Roman"/>
          <w:color w:val="212121"/>
          <w:sz w:val="24"/>
          <w:szCs w:val="24"/>
          <w:shd w:val="clear" w:color="auto" w:fill="FFFFFF"/>
          <w:lang w:val="en-GB"/>
        </w:rPr>
      </w:pPr>
      <w:r>
        <w:rPr>
          <w:noProof/>
        </w:rPr>
        <w:drawing>
          <wp:inline distT="0" distB="0" distL="0" distR="0" wp14:anchorId="072C3202" wp14:editId="18481A5B">
            <wp:extent cx="5211023" cy="2854086"/>
            <wp:effectExtent l="0" t="0" r="8890" b="3810"/>
            <wp:docPr id="2099038391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42C7D6F" w14:textId="36009385" w:rsidR="00280448" w:rsidRDefault="00DC3B2E" w:rsidP="00D76C43">
      <w:pPr>
        <w:ind w:firstLine="708"/>
        <w:rPr>
          <w:rFonts w:ascii="Times New Roman" w:hAnsi="Times New Roman"/>
          <w:color w:val="212121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/>
          <w:color w:val="212121"/>
          <w:sz w:val="24"/>
          <w:szCs w:val="24"/>
          <w:shd w:val="clear" w:color="auto" w:fill="FFFFFF"/>
          <w:lang w:val="en-GB"/>
        </w:rPr>
        <w:t xml:space="preserve">Figure </w:t>
      </w:r>
      <w:r w:rsidR="009E1610">
        <w:rPr>
          <w:rFonts w:ascii="Times New Roman" w:hAnsi="Times New Roman"/>
          <w:color w:val="212121"/>
          <w:sz w:val="24"/>
          <w:szCs w:val="24"/>
          <w:shd w:val="clear" w:color="auto" w:fill="FFFFFF"/>
          <w:lang w:val="en-GB"/>
        </w:rPr>
        <w:t>S</w:t>
      </w:r>
      <w:r w:rsidR="00AD67D3">
        <w:rPr>
          <w:rFonts w:ascii="Times New Roman" w:hAnsi="Times New Roman"/>
          <w:color w:val="212121"/>
          <w:sz w:val="24"/>
          <w:szCs w:val="24"/>
          <w:shd w:val="clear" w:color="auto" w:fill="FFFFFF"/>
          <w:lang w:val="en-GB"/>
        </w:rPr>
        <w:t>1</w:t>
      </w:r>
      <w:r>
        <w:rPr>
          <w:rFonts w:ascii="Times New Roman" w:hAnsi="Times New Roman"/>
          <w:color w:val="212121"/>
          <w:sz w:val="24"/>
          <w:szCs w:val="24"/>
          <w:shd w:val="clear" w:color="auto" w:fill="FFFFFF"/>
          <w:lang w:val="en-GB"/>
        </w:rPr>
        <w:t xml:space="preserve">. </w:t>
      </w:r>
      <w:r w:rsidR="004A28C8" w:rsidRPr="004A28C8">
        <w:rPr>
          <w:rFonts w:ascii="Times New Roman" w:hAnsi="Times New Roman"/>
          <w:color w:val="212121"/>
          <w:sz w:val="24"/>
          <w:szCs w:val="24"/>
          <w:shd w:val="clear" w:color="auto" w:fill="FFFFFF"/>
          <w:lang w:val="en-GB"/>
        </w:rPr>
        <w:t>We did not observe differences between the groups in terms of reproductive outcome.</w:t>
      </w:r>
    </w:p>
    <w:p w14:paraId="77D0BE01" w14:textId="18805171" w:rsidR="00CC1843" w:rsidRPr="00CA2B8E" w:rsidRDefault="00CC1843" w:rsidP="00CA2B8E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sectPr w:rsidR="00CC1843" w:rsidRPr="00CA2B8E" w:rsidSect="008A4595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1D509D" w14:textId="77777777" w:rsidR="009E7A08" w:rsidRDefault="009E7A08" w:rsidP="005D23E6">
      <w:pPr>
        <w:spacing w:after="0" w:line="240" w:lineRule="auto"/>
      </w:pPr>
      <w:r>
        <w:separator/>
      </w:r>
    </w:p>
  </w:endnote>
  <w:endnote w:type="continuationSeparator" w:id="0">
    <w:p w14:paraId="2A8D7275" w14:textId="77777777" w:rsidR="009E7A08" w:rsidRDefault="009E7A08" w:rsidP="005D23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Charis SI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yriad Pro SemiCon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39282"/>
      <w:docPartObj>
        <w:docPartGallery w:val="Page Numbers (Bottom of Page)"/>
        <w:docPartUnique/>
      </w:docPartObj>
    </w:sdtPr>
    <w:sdtContent>
      <w:p w14:paraId="6AC55B19" w14:textId="77777777" w:rsidR="002A5508" w:rsidRDefault="002A5508">
        <w:pPr>
          <w:pStyle w:val="Stopk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3CB5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3044B6FC" w14:textId="77777777" w:rsidR="002A5508" w:rsidRDefault="002A5508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2FBC96" w14:textId="77777777" w:rsidR="009E7A08" w:rsidRDefault="009E7A08" w:rsidP="005D23E6">
      <w:pPr>
        <w:spacing w:after="0" w:line="240" w:lineRule="auto"/>
      </w:pPr>
      <w:r>
        <w:separator/>
      </w:r>
    </w:p>
  </w:footnote>
  <w:footnote w:type="continuationSeparator" w:id="0">
    <w:p w14:paraId="524EA74F" w14:textId="77777777" w:rsidR="009E7A08" w:rsidRDefault="009E7A08" w:rsidP="005D23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803E7"/>
    <w:multiLevelType w:val="hybridMultilevel"/>
    <w:tmpl w:val="872AC9FE"/>
    <w:lvl w:ilvl="0" w:tplc="CB6C9258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156723"/>
    <w:multiLevelType w:val="hybridMultilevel"/>
    <w:tmpl w:val="2014074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6C73E7"/>
    <w:multiLevelType w:val="hybridMultilevel"/>
    <w:tmpl w:val="2014074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F02531"/>
    <w:multiLevelType w:val="hybridMultilevel"/>
    <w:tmpl w:val="2014074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5E0C93"/>
    <w:multiLevelType w:val="hybridMultilevel"/>
    <w:tmpl w:val="DC1480CA"/>
    <w:lvl w:ilvl="0" w:tplc="041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4F239E"/>
    <w:multiLevelType w:val="hybridMultilevel"/>
    <w:tmpl w:val="2014074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C066B3"/>
    <w:multiLevelType w:val="hybridMultilevel"/>
    <w:tmpl w:val="6C30E94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891C27"/>
    <w:multiLevelType w:val="hybridMultilevel"/>
    <w:tmpl w:val="2014074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0551745">
    <w:abstractNumId w:val="4"/>
  </w:num>
  <w:num w:numId="2" w16cid:durableId="670252580">
    <w:abstractNumId w:val="7"/>
  </w:num>
  <w:num w:numId="3" w16cid:durableId="1947035319">
    <w:abstractNumId w:val="6"/>
  </w:num>
  <w:num w:numId="4" w16cid:durableId="578443076">
    <w:abstractNumId w:val="1"/>
  </w:num>
  <w:num w:numId="5" w16cid:durableId="732503984">
    <w:abstractNumId w:val="2"/>
  </w:num>
  <w:num w:numId="6" w16cid:durableId="869535638">
    <w:abstractNumId w:val="5"/>
  </w:num>
  <w:num w:numId="7" w16cid:durableId="2112821723">
    <w:abstractNumId w:val="3"/>
  </w:num>
  <w:num w:numId="8" w16cid:durableId="16395350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262F"/>
    <w:rsid w:val="000019F7"/>
    <w:rsid w:val="00006425"/>
    <w:rsid w:val="0002550E"/>
    <w:rsid w:val="0003215C"/>
    <w:rsid w:val="00037A4B"/>
    <w:rsid w:val="00044536"/>
    <w:rsid w:val="00052DE0"/>
    <w:rsid w:val="0006368F"/>
    <w:rsid w:val="00064143"/>
    <w:rsid w:val="000647C3"/>
    <w:rsid w:val="000667DB"/>
    <w:rsid w:val="00067D31"/>
    <w:rsid w:val="00067D58"/>
    <w:rsid w:val="00070E8C"/>
    <w:rsid w:val="00081602"/>
    <w:rsid w:val="00083606"/>
    <w:rsid w:val="000924C2"/>
    <w:rsid w:val="00096B48"/>
    <w:rsid w:val="000A1B8D"/>
    <w:rsid w:val="000A2525"/>
    <w:rsid w:val="000A3CB5"/>
    <w:rsid w:val="000A7826"/>
    <w:rsid w:val="000B0B88"/>
    <w:rsid w:val="000B121F"/>
    <w:rsid w:val="000B16A5"/>
    <w:rsid w:val="000B39F5"/>
    <w:rsid w:val="000B7848"/>
    <w:rsid w:val="000D3F38"/>
    <w:rsid w:val="000D4186"/>
    <w:rsid w:val="000D75E6"/>
    <w:rsid w:val="000D772B"/>
    <w:rsid w:val="000E22F1"/>
    <w:rsid w:val="000E3D6A"/>
    <w:rsid w:val="000E59AA"/>
    <w:rsid w:val="000E5B89"/>
    <w:rsid w:val="000E6EED"/>
    <w:rsid w:val="000F049D"/>
    <w:rsid w:val="000F05CF"/>
    <w:rsid w:val="000F0D72"/>
    <w:rsid w:val="000F7B51"/>
    <w:rsid w:val="00100D36"/>
    <w:rsid w:val="00113FC6"/>
    <w:rsid w:val="001200C6"/>
    <w:rsid w:val="001201E2"/>
    <w:rsid w:val="00120857"/>
    <w:rsid w:val="00123447"/>
    <w:rsid w:val="001440C4"/>
    <w:rsid w:val="00146A77"/>
    <w:rsid w:val="00147ABC"/>
    <w:rsid w:val="00150BD0"/>
    <w:rsid w:val="00150D93"/>
    <w:rsid w:val="00157C8C"/>
    <w:rsid w:val="00167A86"/>
    <w:rsid w:val="0017002E"/>
    <w:rsid w:val="00170F2D"/>
    <w:rsid w:val="0018485E"/>
    <w:rsid w:val="00186CC4"/>
    <w:rsid w:val="001902D0"/>
    <w:rsid w:val="00191F52"/>
    <w:rsid w:val="00195FF3"/>
    <w:rsid w:val="001A0F78"/>
    <w:rsid w:val="001A1F56"/>
    <w:rsid w:val="001B2294"/>
    <w:rsid w:val="001C22D2"/>
    <w:rsid w:val="001C2AC7"/>
    <w:rsid w:val="001C4441"/>
    <w:rsid w:val="001D510E"/>
    <w:rsid w:val="0020084D"/>
    <w:rsid w:val="00200CF2"/>
    <w:rsid w:val="00203E45"/>
    <w:rsid w:val="00204449"/>
    <w:rsid w:val="002048A6"/>
    <w:rsid w:val="00212DFC"/>
    <w:rsid w:val="002157BC"/>
    <w:rsid w:val="00220C68"/>
    <w:rsid w:val="002257DA"/>
    <w:rsid w:val="00232658"/>
    <w:rsid w:val="00233660"/>
    <w:rsid w:val="0023733F"/>
    <w:rsid w:val="00240C39"/>
    <w:rsid w:val="002500FD"/>
    <w:rsid w:val="00251E19"/>
    <w:rsid w:val="0025466D"/>
    <w:rsid w:val="002622CE"/>
    <w:rsid w:val="002729DC"/>
    <w:rsid w:val="00273975"/>
    <w:rsid w:val="00275841"/>
    <w:rsid w:val="00275B35"/>
    <w:rsid w:val="00280448"/>
    <w:rsid w:val="00282435"/>
    <w:rsid w:val="00294487"/>
    <w:rsid w:val="002948CE"/>
    <w:rsid w:val="00294CF5"/>
    <w:rsid w:val="00296D09"/>
    <w:rsid w:val="00296F06"/>
    <w:rsid w:val="002970AB"/>
    <w:rsid w:val="002A3293"/>
    <w:rsid w:val="002A5508"/>
    <w:rsid w:val="002B1CEB"/>
    <w:rsid w:val="002C058D"/>
    <w:rsid w:val="002C0613"/>
    <w:rsid w:val="002C0B04"/>
    <w:rsid w:val="002C1ABC"/>
    <w:rsid w:val="002C6AD1"/>
    <w:rsid w:val="002D79AD"/>
    <w:rsid w:val="002E1A86"/>
    <w:rsid w:val="002F3032"/>
    <w:rsid w:val="002F3D1F"/>
    <w:rsid w:val="003032FD"/>
    <w:rsid w:val="00312B49"/>
    <w:rsid w:val="00316073"/>
    <w:rsid w:val="00317858"/>
    <w:rsid w:val="00333A2F"/>
    <w:rsid w:val="00336410"/>
    <w:rsid w:val="00342994"/>
    <w:rsid w:val="0034386E"/>
    <w:rsid w:val="00346A34"/>
    <w:rsid w:val="0036040B"/>
    <w:rsid w:val="00363855"/>
    <w:rsid w:val="003673FA"/>
    <w:rsid w:val="00373D5A"/>
    <w:rsid w:val="003743E3"/>
    <w:rsid w:val="00375D52"/>
    <w:rsid w:val="00381709"/>
    <w:rsid w:val="00381B5A"/>
    <w:rsid w:val="00382DF8"/>
    <w:rsid w:val="00386B8F"/>
    <w:rsid w:val="00386EE0"/>
    <w:rsid w:val="003B155A"/>
    <w:rsid w:val="003B204F"/>
    <w:rsid w:val="003B29CC"/>
    <w:rsid w:val="003B4AD1"/>
    <w:rsid w:val="003C0C5C"/>
    <w:rsid w:val="003C2347"/>
    <w:rsid w:val="003C5164"/>
    <w:rsid w:val="003C626C"/>
    <w:rsid w:val="003D056A"/>
    <w:rsid w:val="003D4ABE"/>
    <w:rsid w:val="003D775F"/>
    <w:rsid w:val="003E4944"/>
    <w:rsid w:val="003E59DF"/>
    <w:rsid w:val="003F14DE"/>
    <w:rsid w:val="003F57E4"/>
    <w:rsid w:val="00402149"/>
    <w:rsid w:val="00406E65"/>
    <w:rsid w:val="00415D09"/>
    <w:rsid w:val="00421520"/>
    <w:rsid w:val="00424DEC"/>
    <w:rsid w:val="00431B5F"/>
    <w:rsid w:val="00432296"/>
    <w:rsid w:val="004339C2"/>
    <w:rsid w:val="00435551"/>
    <w:rsid w:val="004462B9"/>
    <w:rsid w:val="00450A0D"/>
    <w:rsid w:val="004512FE"/>
    <w:rsid w:val="00451E07"/>
    <w:rsid w:val="004524DD"/>
    <w:rsid w:val="00462380"/>
    <w:rsid w:val="004640EC"/>
    <w:rsid w:val="00466158"/>
    <w:rsid w:val="00467ABF"/>
    <w:rsid w:val="00470827"/>
    <w:rsid w:val="00473927"/>
    <w:rsid w:val="00481196"/>
    <w:rsid w:val="00486F0A"/>
    <w:rsid w:val="0049110F"/>
    <w:rsid w:val="004949BF"/>
    <w:rsid w:val="00494E27"/>
    <w:rsid w:val="00496440"/>
    <w:rsid w:val="004A28C8"/>
    <w:rsid w:val="004B0943"/>
    <w:rsid w:val="004C1051"/>
    <w:rsid w:val="004C440E"/>
    <w:rsid w:val="004D0389"/>
    <w:rsid w:val="004D39F8"/>
    <w:rsid w:val="004D6CFA"/>
    <w:rsid w:val="004E38C8"/>
    <w:rsid w:val="004F43F2"/>
    <w:rsid w:val="00513F77"/>
    <w:rsid w:val="00517F64"/>
    <w:rsid w:val="00520A52"/>
    <w:rsid w:val="005246EF"/>
    <w:rsid w:val="005268E1"/>
    <w:rsid w:val="00533E7C"/>
    <w:rsid w:val="005379A5"/>
    <w:rsid w:val="005413AC"/>
    <w:rsid w:val="0055594F"/>
    <w:rsid w:val="0055700D"/>
    <w:rsid w:val="00560363"/>
    <w:rsid w:val="00563547"/>
    <w:rsid w:val="0056441D"/>
    <w:rsid w:val="005706D9"/>
    <w:rsid w:val="00583D8A"/>
    <w:rsid w:val="00597301"/>
    <w:rsid w:val="005A382A"/>
    <w:rsid w:val="005C2DF4"/>
    <w:rsid w:val="005C69EC"/>
    <w:rsid w:val="005D23E6"/>
    <w:rsid w:val="005D24FC"/>
    <w:rsid w:val="005D41FF"/>
    <w:rsid w:val="005D4F28"/>
    <w:rsid w:val="005E26F7"/>
    <w:rsid w:val="005E44EE"/>
    <w:rsid w:val="005E5A5C"/>
    <w:rsid w:val="005E73F8"/>
    <w:rsid w:val="005F6D53"/>
    <w:rsid w:val="005F72BE"/>
    <w:rsid w:val="00602562"/>
    <w:rsid w:val="00603E55"/>
    <w:rsid w:val="00604756"/>
    <w:rsid w:val="006061BC"/>
    <w:rsid w:val="006070A1"/>
    <w:rsid w:val="00620B7E"/>
    <w:rsid w:val="00631690"/>
    <w:rsid w:val="0063211B"/>
    <w:rsid w:val="00640DCF"/>
    <w:rsid w:val="0064245F"/>
    <w:rsid w:val="006626EB"/>
    <w:rsid w:val="00666449"/>
    <w:rsid w:val="00672689"/>
    <w:rsid w:val="00674F0E"/>
    <w:rsid w:val="00675100"/>
    <w:rsid w:val="0068104F"/>
    <w:rsid w:val="006879B1"/>
    <w:rsid w:val="006944F9"/>
    <w:rsid w:val="006A522F"/>
    <w:rsid w:val="006B287A"/>
    <w:rsid w:val="006B28AA"/>
    <w:rsid w:val="006B291D"/>
    <w:rsid w:val="006B66B3"/>
    <w:rsid w:val="006B770D"/>
    <w:rsid w:val="006C1980"/>
    <w:rsid w:val="006C5343"/>
    <w:rsid w:val="006C7651"/>
    <w:rsid w:val="006D0CA0"/>
    <w:rsid w:val="006D4801"/>
    <w:rsid w:val="006D7A7B"/>
    <w:rsid w:val="006E5191"/>
    <w:rsid w:val="006F04D4"/>
    <w:rsid w:val="006F3E6C"/>
    <w:rsid w:val="006F4F0B"/>
    <w:rsid w:val="006F5929"/>
    <w:rsid w:val="00701991"/>
    <w:rsid w:val="00706F5D"/>
    <w:rsid w:val="00707965"/>
    <w:rsid w:val="00710E54"/>
    <w:rsid w:val="00711EC1"/>
    <w:rsid w:val="00717237"/>
    <w:rsid w:val="00722AA3"/>
    <w:rsid w:val="00722AD6"/>
    <w:rsid w:val="00722DD0"/>
    <w:rsid w:val="00730968"/>
    <w:rsid w:val="00734C42"/>
    <w:rsid w:val="007413BA"/>
    <w:rsid w:val="00741975"/>
    <w:rsid w:val="00745830"/>
    <w:rsid w:val="00750393"/>
    <w:rsid w:val="00753E3A"/>
    <w:rsid w:val="007562AD"/>
    <w:rsid w:val="00763427"/>
    <w:rsid w:val="007641FE"/>
    <w:rsid w:val="007670B6"/>
    <w:rsid w:val="007764C0"/>
    <w:rsid w:val="00790156"/>
    <w:rsid w:val="0079237B"/>
    <w:rsid w:val="00792F1D"/>
    <w:rsid w:val="00793B55"/>
    <w:rsid w:val="00797B83"/>
    <w:rsid w:val="007A5DC9"/>
    <w:rsid w:val="007B08A9"/>
    <w:rsid w:val="007B2359"/>
    <w:rsid w:val="007B47BF"/>
    <w:rsid w:val="007B7364"/>
    <w:rsid w:val="007B7C4E"/>
    <w:rsid w:val="007C75A3"/>
    <w:rsid w:val="007D02CF"/>
    <w:rsid w:val="007D5608"/>
    <w:rsid w:val="007E00A7"/>
    <w:rsid w:val="007E5EA3"/>
    <w:rsid w:val="007E7CF4"/>
    <w:rsid w:val="007F368A"/>
    <w:rsid w:val="007F5E3A"/>
    <w:rsid w:val="00801633"/>
    <w:rsid w:val="00804816"/>
    <w:rsid w:val="00820A21"/>
    <w:rsid w:val="008223F1"/>
    <w:rsid w:val="0082499B"/>
    <w:rsid w:val="00840A74"/>
    <w:rsid w:val="008414A6"/>
    <w:rsid w:val="00843B32"/>
    <w:rsid w:val="008452C5"/>
    <w:rsid w:val="0084781A"/>
    <w:rsid w:val="00847D97"/>
    <w:rsid w:val="00854FDE"/>
    <w:rsid w:val="00856955"/>
    <w:rsid w:val="008571C7"/>
    <w:rsid w:val="008639C0"/>
    <w:rsid w:val="00883AAE"/>
    <w:rsid w:val="00886C81"/>
    <w:rsid w:val="00886F53"/>
    <w:rsid w:val="008873B5"/>
    <w:rsid w:val="00891F89"/>
    <w:rsid w:val="00892EA9"/>
    <w:rsid w:val="008A4595"/>
    <w:rsid w:val="008A47E9"/>
    <w:rsid w:val="008A7CE6"/>
    <w:rsid w:val="008B094D"/>
    <w:rsid w:val="008B244C"/>
    <w:rsid w:val="008C205F"/>
    <w:rsid w:val="008C2E0D"/>
    <w:rsid w:val="008D186A"/>
    <w:rsid w:val="008D20EE"/>
    <w:rsid w:val="008D6F49"/>
    <w:rsid w:val="008E75D3"/>
    <w:rsid w:val="008E7A9B"/>
    <w:rsid w:val="008F3917"/>
    <w:rsid w:val="008F7026"/>
    <w:rsid w:val="00901817"/>
    <w:rsid w:val="0090273C"/>
    <w:rsid w:val="00904CC4"/>
    <w:rsid w:val="00912B6F"/>
    <w:rsid w:val="009130DA"/>
    <w:rsid w:val="0091663D"/>
    <w:rsid w:val="00916A52"/>
    <w:rsid w:val="0094005F"/>
    <w:rsid w:val="00940B72"/>
    <w:rsid w:val="00941063"/>
    <w:rsid w:val="0094620F"/>
    <w:rsid w:val="009465B1"/>
    <w:rsid w:val="009565EA"/>
    <w:rsid w:val="00973AC6"/>
    <w:rsid w:val="009828BA"/>
    <w:rsid w:val="0098416B"/>
    <w:rsid w:val="00986156"/>
    <w:rsid w:val="009A3C2C"/>
    <w:rsid w:val="009A5817"/>
    <w:rsid w:val="009A6058"/>
    <w:rsid w:val="009A627D"/>
    <w:rsid w:val="009A7446"/>
    <w:rsid w:val="009B07B7"/>
    <w:rsid w:val="009B38C2"/>
    <w:rsid w:val="009B3ED8"/>
    <w:rsid w:val="009B615F"/>
    <w:rsid w:val="009B654F"/>
    <w:rsid w:val="009C7122"/>
    <w:rsid w:val="009D1EF9"/>
    <w:rsid w:val="009D26C3"/>
    <w:rsid w:val="009D7BF8"/>
    <w:rsid w:val="009D7E03"/>
    <w:rsid w:val="009E1610"/>
    <w:rsid w:val="009E209C"/>
    <w:rsid w:val="009E4905"/>
    <w:rsid w:val="009E4FC5"/>
    <w:rsid w:val="009E5CCC"/>
    <w:rsid w:val="009E7A08"/>
    <w:rsid w:val="009F279F"/>
    <w:rsid w:val="00A00776"/>
    <w:rsid w:val="00A026A8"/>
    <w:rsid w:val="00A03535"/>
    <w:rsid w:val="00A036AA"/>
    <w:rsid w:val="00A07A49"/>
    <w:rsid w:val="00A162B0"/>
    <w:rsid w:val="00A30820"/>
    <w:rsid w:val="00A3250C"/>
    <w:rsid w:val="00A325B3"/>
    <w:rsid w:val="00A34574"/>
    <w:rsid w:val="00A45550"/>
    <w:rsid w:val="00A52647"/>
    <w:rsid w:val="00A5625C"/>
    <w:rsid w:val="00A61C19"/>
    <w:rsid w:val="00A635A4"/>
    <w:rsid w:val="00A64CB3"/>
    <w:rsid w:val="00A66CA0"/>
    <w:rsid w:val="00A700EA"/>
    <w:rsid w:val="00A77F27"/>
    <w:rsid w:val="00A81227"/>
    <w:rsid w:val="00A82DDD"/>
    <w:rsid w:val="00A863BA"/>
    <w:rsid w:val="00A86F8C"/>
    <w:rsid w:val="00A874A8"/>
    <w:rsid w:val="00A8777C"/>
    <w:rsid w:val="00A944A0"/>
    <w:rsid w:val="00AA1CEF"/>
    <w:rsid w:val="00AA6566"/>
    <w:rsid w:val="00AA750A"/>
    <w:rsid w:val="00AB1463"/>
    <w:rsid w:val="00AB2A19"/>
    <w:rsid w:val="00AB32FD"/>
    <w:rsid w:val="00AC45F6"/>
    <w:rsid w:val="00AC4C85"/>
    <w:rsid w:val="00AC5140"/>
    <w:rsid w:val="00AD0588"/>
    <w:rsid w:val="00AD67D3"/>
    <w:rsid w:val="00AE11A8"/>
    <w:rsid w:val="00AE64CE"/>
    <w:rsid w:val="00AF1E79"/>
    <w:rsid w:val="00B03969"/>
    <w:rsid w:val="00B10D5A"/>
    <w:rsid w:val="00B14D64"/>
    <w:rsid w:val="00B16127"/>
    <w:rsid w:val="00B16494"/>
    <w:rsid w:val="00B17A9A"/>
    <w:rsid w:val="00B253ED"/>
    <w:rsid w:val="00B30735"/>
    <w:rsid w:val="00B32D36"/>
    <w:rsid w:val="00B3405F"/>
    <w:rsid w:val="00B35E4F"/>
    <w:rsid w:val="00B36B10"/>
    <w:rsid w:val="00B54F39"/>
    <w:rsid w:val="00B56BAF"/>
    <w:rsid w:val="00B634F3"/>
    <w:rsid w:val="00B65E34"/>
    <w:rsid w:val="00B67B1E"/>
    <w:rsid w:val="00B67EAA"/>
    <w:rsid w:val="00B800CC"/>
    <w:rsid w:val="00B81292"/>
    <w:rsid w:val="00B83D71"/>
    <w:rsid w:val="00B943B3"/>
    <w:rsid w:val="00B97387"/>
    <w:rsid w:val="00BA0D85"/>
    <w:rsid w:val="00BA446E"/>
    <w:rsid w:val="00BC2E5A"/>
    <w:rsid w:val="00BD332D"/>
    <w:rsid w:val="00BD5F33"/>
    <w:rsid w:val="00BD612F"/>
    <w:rsid w:val="00BE30FF"/>
    <w:rsid w:val="00BE529A"/>
    <w:rsid w:val="00BF0A43"/>
    <w:rsid w:val="00BF2E4B"/>
    <w:rsid w:val="00BF5FEC"/>
    <w:rsid w:val="00BF78EB"/>
    <w:rsid w:val="00C075B9"/>
    <w:rsid w:val="00C114AD"/>
    <w:rsid w:val="00C17632"/>
    <w:rsid w:val="00C249C1"/>
    <w:rsid w:val="00C34D70"/>
    <w:rsid w:val="00C3651F"/>
    <w:rsid w:val="00C41310"/>
    <w:rsid w:val="00C44A2D"/>
    <w:rsid w:val="00C501B6"/>
    <w:rsid w:val="00C523F7"/>
    <w:rsid w:val="00C5313D"/>
    <w:rsid w:val="00C545BF"/>
    <w:rsid w:val="00C60CF6"/>
    <w:rsid w:val="00C625BC"/>
    <w:rsid w:val="00C62E88"/>
    <w:rsid w:val="00C702D6"/>
    <w:rsid w:val="00C704EE"/>
    <w:rsid w:val="00C77682"/>
    <w:rsid w:val="00C802F5"/>
    <w:rsid w:val="00C80CF7"/>
    <w:rsid w:val="00C85A6D"/>
    <w:rsid w:val="00C87660"/>
    <w:rsid w:val="00C959FC"/>
    <w:rsid w:val="00CA2B8E"/>
    <w:rsid w:val="00CA448C"/>
    <w:rsid w:val="00CB5ECF"/>
    <w:rsid w:val="00CC1843"/>
    <w:rsid w:val="00CE05C8"/>
    <w:rsid w:val="00CE7754"/>
    <w:rsid w:val="00CF1C2A"/>
    <w:rsid w:val="00CF4871"/>
    <w:rsid w:val="00D03172"/>
    <w:rsid w:val="00D06003"/>
    <w:rsid w:val="00D06160"/>
    <w:rsid w:val="00D0773B"/>
    <w:rsid w:val="00D07D2F"/>
    <w:rsid w:val="00D129B5"/>
    <w:rsid w:val="00D17F20"/>
    <w:rsid w:val="00D21475"/>
    <w:rsid w:val="00D23072"/>
    <w:rsid w:val="00D25B77"/>
    <w:rsid w:val="00D26B6E"/>
    <w:rsid w:val="00D26EBD"/>
    <w:rsid w:val="00D26F2A"/>
    <w:rsid w:val="00D31A1D"/>
    <w:rsid w:val="00D33CD4"/>
    <w:rsid w:val="00D37663"/>
    <w:rsid w:val="00D4014F"/>
    <w:rsid w:val="00D4202A"/>
    <w:rsid w:val="00D54B64"/>
    <w:rsid w:val="00D56F29"/>
    <w:rsid w:val="00D575CA"/>
    <w:rsid w:val="00D60D16"/>
    <w:rsid w:val="00D610F1"/>
    <w:rsid w:val="00D61D40"/>
    <w:rsid w:val="00D62469"/>
    <w:rsid w:val="00D63128"/>
    <w:rsid w:val="00D646A7"/>
    <w:rsid w:val="00D65D14"/>
    <w:rsid w:val="00D65FFD"/>
    <w:rsid w:val="00D66D94"/>
    <w:rsid w:val="00D70B31"/>
    <w:rsid w:val="00D749E6"/>
    <w:rsid w:val="00D76C43"/>
    <w:rsid w:val="00D81C86"/>
    <w:rsid w:val="00D83781"/>
    <w:rsid w:val="00D93A2D"/>
    <w:rsid w:val="00D954C7"/>
    <w:rsid w:val="00D960A1"/>
    <w:rsid w:val="00DA2C97"/>
    <w:rsid w:val="00DA5FA1"/>
    <w:rsid w:val="00DA6E72"/>
    <w:rsid w:val="00DA6EDB"/>
    <w:rsid w:val="00DA73D7"/>
    <w:rsid w:val="00DA7A43"/>
    <w:rsid w:val="00DB4B17"/>
    <w:rsid w:val="00DC3B2E"/>
    <w:rsid w:val="00DD35A7"/>
    <w:rsid w:val="00DD5432"/>
    <w:rsid w:val="00DD5B65"/>
    <w:rsid w:val="00DD71EE"/>
    <w:rsid w:val="00DF0AF0"/>
    <w:rsid w:val="00DF11EB"/>
    <w:rsid w:val="00DF69F3"/>
    <w:rsid w:val="00E01DBC"/>
    <w:rsid w:val="00E113EC"/>
    <w:rsid w:val="00E16133"/>
    <w:rsid w:val="00E20EEE"/>
    <w:rsid w:val="00E23287"/>
    <w:rsid w:val="00E262F4"/>
    <w:rsid w:val="00E26379"/>
    <w:rsid w:val="00E3081D"/>
    <w:rsid w:val="00E31AA3"/>
    <w:rsid w:val="00E32437"/>
    <w:rsid w:val="00E41746"/>
    <w:rsid w:val="00E50321"/>
    <w:rsid w:val="00E50A2E"/>
    <w:rsid w:val="00E5149E"/>
    <w:rsid w:val="00E53F2C"/>
    <w:rsid w:val="00E5431D"/>
    <w:rsid w:val="00E56158"/>
    <w:rsid w:val="00E75AB8"/>
    <w:rsid w:val="00E8290C"/>
    <w:rsid w:val="00E871AE"/>
    <w:rsid w:val="00E9219F"/>
    <w:rsid w:val="00E934E3"/>
    <w:rsid w:val="00EC32DD"/>
    <w:rsid w:val="00EC5D93"/>
    <w:rsid w:val="00ED3F53"/>
    <w:rsid w:val="00ED5F45"/>
    <w:rsid w:val="00ED62B9"/>
    <w:rsid w:val="00ED76D6"/>
    <w:rsid w:val="00EE0D46"/>
    <w:rsid w:val="00EF0554"/>
    <w:rsid w:val="00EF08B7"/>
    <w:rsid w:val="00EF2294"/>
    <w:rsid w:val="00F01F8D"/>
    <w:rsid w:val="00F047E3"/>
    <w:rsid w:val="00F04F5F"/>
    <w:rsid w:val="00F11E31"/>
    <w:rsid w:val="00F1583C"/>
    <w:rsid w:val="00F16D01"/>
    <w:rsid w:val="00F237AD"/>
    <w:rsid w:val="00F35362"/>
    <w:rsid w:val="00F35809"/>
    <w:rsid w:val="00F36721"/>
    <w:rsid w:val="00F36F53"/>
    <w:rsid w:val="00F41243"/>
    <w:rsid w:val="00F41D6E"/>
    <w:rsid w:val="00F43D89"/>
    <w:rsid w:val="00F52945"/>
    <w:rsid w:val="00F54E01"/>
    <w:rsid w:val="00F55D27"/>
    <w:rsid w:val="00F6102F"/>
    <w:rsid w:val="00F62078"/>
    <w:rsid w:val="00F67891"/>
    <w:rsid w:val="00F87CB5"/>
    <w:rsid w:val="00F96B82"/>
    <w:rsid w:val="00FA367B"/>
    <w:rsid w:val="00FA5DC0"/>
    <w:rsid w:val="00FB0D27"/>
    <w:rsid w:val="00FB5990"/>
    <w:rsid w:val="00FC262F"/>
    <w:rsid w:val="00FD2E88"/>
    <w:rsid w:val="00FD41A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BA7389"/>
  <w15:docId w15:val="{07E2C631-2B7C-4905-9C4B-EAC1D6733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E7754"/>
  </w:style>
  <w:style w:type="paragraph" w:styleId="Nagwek1">
    <w:name w:val="heading 1"/>
    <w:basedOn w:val="Normalny"/>
    <w:link w:val="Nagwek1Znak"/>
    <w:uiPriority w:val="9"/>
    <w:qFormat/>
    <w:rsid w:val="00333A2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6D0CA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C075B9"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0D4186"/>
    <w:rPr>
      <w:color w:val="0000FF"/>
      <w:u w:val="single"/>
    </w:rPr>
  </w:style>
  <w:style w:type="character" w:customStyle="1" w:styleId="ref-journal">
    <w:name w:val="ref-journal"/>
    <w:basedOn w:val="Domylnaczcionkaakapitu"/>
    <w:rsid w:val="00200CF2"/>
  </w:style>
  <w:style w:type="character" w:customStyle="1" w:styleId="ref-vol">
    <w:name w:val="ref-vol"/>
    <w:basedOn w:val="Domylnaczcionkaakapitu"/>
    <w:rsid w:val="00200CF2"/>
  </w:style>
  <w:style w:type="character" w:customStyle="1" w:styleId="ref-title">
    <w:name w:val="ref-title"/>
    <w:basedOn w:val="Domylnaczcionkaakapitu"/>
    <w:rsid w:val="00BA446E"/>
  </w:style>
  <w:style w:type="character" w:styleId="Uwydatnienie">
    <w:name w:val="Emphasis"/>
    <w:basedOn w:val="Domylnaczcionkaakapitu"/>
    <w:uiPriority w:val="20"/>
    <w:qFormat/>
    <w:rsid w:val="00891F89"/>
    <w:rPr>
      <w:i/>
      <w:iCs/>
    </w:rPr>
  </w:style>
  <w:style w:type="paragraph" w:customStyle="1" w:styleId="Default">
    <w:name w:val="Default"/>
    <w:rsid w:val="008571C7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kern w:val="0"/>
      <w:sz w:val="24"/>
      <w:szCs w:val="24"/>
    </w:rPr>
  </w:style>
  <w:style w:type="character" w:customStyle="1" w:styleId="A9">
    <w:name w:val="A9"/>
    <w:uiPriority w:val="99"/>
    <w:rsid w:val="002C0613"/>
    <w:rPr>
      <w:rFonts w:cs="Myriad Pro"/>
      <w:color w:val="000000"/>
      <w:sz w:val="18"/>
      <w:szCs w:val="18"/>
    </w:rPr>
  </w:style>
  <w:style w:type="character" w:customStyle="1" w:styleId="A19">
    <w:name w:val="A19"/>
    <w:uiPriority w:val="99"/>
    <w:rsid w:val="007D02CF"/>
    <w:rPr>
      <w:rFonts w:cs="Myriad Pro"/>
      <w:color w:val="000000"/>
      <w:sz w:val="16"/>
      <w:szCs w:val="16"/>
    </w:rPr>
  </w:style>
  <w:style w:type="paragraph" w:styleId="Nagwek">
    <w:name w:val="header"/>
    <w:basedOn w:val="Normalny"/>
    <w:link w:val="NagwekZnak"/>
    <w:uiPriority w:val="99"/>
    <w:semiHidden/>
    <w:unhideWhenUsed/>
    <w:rsid w:val="005D23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5D23E6"/>
  </w:style>
  <w:style w:type="paragraph" w:styleId="Stopka">
    <w:name w:val="footer"/>
    <w:basedOn w:val="Normalny"/>
    <w:link w:val="StopkaZnak"/>
    <w:uiPriority w:val="99"/>
    <w:unhideWhenUsed/>
    <w:rsid w:val="005D23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5D23E6"/>
  </w:style>
  <w:style w:type="table" w:styleId="Tabela-Siatka">
    <w:name w:val="Table Grid"/>
    <w:basedOn w:val="Standardowy"/>
    <w:uiPriority w:val="59"/>
    <w:rsid w:val="00E01DBC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omylnaczcionkaakapitu"/>
    <w:rsid w:val="00E01DBC"/>
  </w:style>
  <w:style w:type="paragraph" w:customStyle="1" w:styleId="Pa1">
    <w:name w:val="Pa1"/>
    <w:basedOn w:val="Default"/>
    <w:next w:val="Default"/>
    <w:uiPriority w:val="99"/>
    <w:rsid w:val="00E934E3"/>
    <w:pPr>
      <w:spacing w:line="201" w:lineRule="atLeast"/>
    </w:pPr>
    <w:rPr>
      <w:rFonts w:ascii="Myriad Pro SemiCond" w:hAnsi="Myriad Pro SemiCond" w:cstheme="minorBidi"/>
      <w:color w:val="auto"/>
    </w:rPr>
  </w:style>
  <w:style w:type="character" w:customStyle="1" w:styleId="Nagwek1Znak">
    <w:name w:val="Nagłówek 1 Znak"/>
    <w:basedOn w:val="Domylnaczcionkaakapitu"/>
    <w:link w:val="Nagwek1"/>
    <w:uiPriority w:val="9"/>
    <w:rsid w:val="00333A2F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249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2499B"/>
    <w:rPr>
      <w:rFonts w:ascii="Tahoma" w:hAnsi="Tahoma" w:cs="Tahoma"/>
      <w:sz w:val="16"/>
      <w:szCs w:val="16"/>
    </w:rPr>
  </w:style>
  <w:style w:type="character" w:customStyle="1" w:styleId="Nagwek2Znak">
    <w:name w:val="Nagłówek 2 Znak"/>
    <w:basedOn w:val="Domylnaczcionkaakapitu"/>
    <w:link w:val="Nagwek2"/>
    <w:uiPriority w:val="9"/>
    <w:rsid w:val="006D0CA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citation-doi">
    <w:name w:val="citation-doi"/>
    <w:basedOn w:val="Domylnaczcionkaakapitu"/>
    <w:rsid w:val="00C77682"/>
  </w:style>
  <w:style w:type="character" w:customStyle="1" w:styleId="go366962650">
    <w:name w:val="go366962650"/>
    <w:basedOn w:val="Domylnaczcionkaakapitu"/>
    <w:rsid w:val="008D20EE"/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8D20EE"/>
    <w:rPr>
      <w:color w:val="605E5C"/>
      <w:shd w:val="clear" w:color="auto" w:fill="E1DFDD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8223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723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2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63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62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75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072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582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70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82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Arkusz1!$C$1</c:f>
              <c:strCache>
                <c:ptCount val="1"/>
                <c:pt idx="0">
                  <c:v>Group I (volumetric HD) N=19</c:v>
                </c:pt>
              </c:strCache>
            </c:strRef>
          </c:tx>
          <c:invertIfNegative val="0"/>
          <c:cat>
            <c:strRef>
              <c:f>Arkusz1!$B$2:$B$8</c:f>
              <c:strCache>
                <c:ptCount val="7"/>
                <c:pt idx="0">
                  <c:v>Planning to conceive</c:v>
                </c:pt>
                <c:pt idx="1">
                  <c:v>Spontanous conceiving</c:v>
                </c:pt>
                <c:pt idx="2">
                  <c:v>Infertility treatment</c:v>
                </c:pt>
                <c:pt idx="3">
                  <c:v>ART</c:v>
                </c:pt>
                <c:pt idx="4">
                  <c:v>Pregnancy</c:v>
                </c:pt>
                <c:pt idx="5">
                  <c:v>Numer of miscarriages</c:v>
                </c:pt>
                <c:pt idx="6">
                  <c:v>Term deliveries</c:v>
                </c:pt>
              </c:strCache>
            </c:strRef>
          </c:cat>
          <c:val>
            <c:numRef>
              <c:f>Arkusz1!$C$2:$C$8</c:f>
              <c:numCache>
                <c:formatCode>0.0%</c:formatCode>
                <c:ptCount val="7"/>
                <c:pt idx="0">
                  <c:v>0.78900000000000003</c:v>
                </c:pt>
                <c:pt idx="1">
                  <c:v>0.63100000000000001</c:v>
                </c:pt>
                <c:pt idx="2">
                  <c:v>0.57799999999999996</c:v>
                </c:pt>
                <c:pt idx="3">
                  <c:v>0.315</c:v>
                </c:pt>
                <c:pt idx="4">
                  <c:v>0.68400000000000005</c:v>
                </c:pt>
                <c:pt idx="5">
                  <c:v>0.21</c:v>
                </c:pt>
                <c:pt idx="6">
                  <c:v>0.472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015-45CA-AE8E-2C169ECBF66C}"/>
            </c:ext>
          </c:extLst>
        </c:ser>
        <c:ser>
          <c:idx val="1"/>
          <c:order val="1"/>
          <c:tx>
            <c:strRef>
              <c:f>Arkusz1!$D$1</c:f>
              <c:strCache>
                <c:ptCount val="1"/>
                <c:pt idx="0">
                  <c:v>Group II (Classical HD) N=22</c:v>
                </c:pt>
              </c:strCache>
            </c:strRef>
          </c:tx>
          <c:invertIfNegative val="0"/>
          <c:cat>
            <c:strRef>
              <c:f>Arkusz1!$B$2:$B$8</c:f>
              <c:strCache>
                <c:ptCount val="7"/>
                <c:pt idx="0">
                  <c:v>Planning to conceive</c:v>
                </c:pt>
                <c:pt idx="1">
                  <c:v>Spontanous conceiving</c:v>
                </c:pt>
                <c:pt idx="2">
                  <c:v>Infertility treatment</c:v>
                </c:pt>
                <c:pt idx="3">
                  <c:v>ART</c:v>
                </c:pt>
                <c:pt idx="4">
                  <c:v>Pregnancy</c:v>
                </c:pt>
                <c:pt idx="5">
                  <c:v>Numer of miscarriages</c:v>
                </c:pt>
                <c:pt idx="6">
                  <c:v>Term deliveries</c:v>
                </c:pt>
              </c:strCache>
            </c:strRef>
          </c:cat>
          <c:val>
            <c:numRef>
              <c:f>Arkusz1!$D$2:$D$8</c:f>
              <c:numCache>
                <c:formatCode>0.0%</c:formatCode>
                <c:ptCount val="7"/>
                <c:pt idx="0">
                  <c:v>0.86299999999999999</c:v>
                </c:pt>
                <c:pt idx="1">
                  <c:v>0.63600000000000001</c:v>
                </c:pt>
                <c:pt idx="2">
                  <c:v>0.77200000000000002</c:v>
                </c:pt>
                <c:pt idx="3">
                  <c:v>0.59</c:v>
                </c:pt>
                <c:pt idx="4">
                  <c:v>0.86299999999999999</c:v>
                </c:pt>
                <c:pt idx="5">
                  <c:v>0.36299999999999999</c:v>
                </c:pt>
                <c:pt idx="6">
                  <c:v>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015-45CA-AE8E-2C169ECBF6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0430848"/>
        <c:axId val="130432384"/>
      </c:barChart>
      <c:catAx>
        <c:axId val="13043084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30432384"/>
        <c:crosses val="autoZero"/>
        <c:auto val="1"/>
        <c:lblAlgn val="ctr"/>
        <c:lblOffset val="100"/>
        <c:noMultiLvlLbl val="0"/>
      </c:catAx>
      <c:valAx>
        <c:axId val="13043238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l-PL" b="0"/>
                  <a:t>%</a:t>
                </a:r>
                <a:r>
                  <a:rPr lang="pl-PL"/>
                  <a:t> </a:t>
                </a:r>
                <a:r>
                  <a:rPr lang="pl-PL" b="0"/>
                  <a:t>persons</a:t>
                </a:r>
              </a:p>
            </c:rich>
          </c:tx>
          <c:overlay val="0"/>
        </c:title>
        <c:numFmt formatCode="0.0%" sourceLinked="1"/>
        <c:majorTickMark val="out"/>
        <c:minorTickMark val="none"/>
        <c:tickLblPos val="nextTo"/>
        <c:crossAx val="130430848"/>
        <c:crosses val="autoZero"/>
        <c:crossBetween val="between"/>
        <c:majorUnit val="0.5"/>
      </c:valAx>
    </c:plotArea>
    <c:legend>
      <c:legendPos val="t"/>
      <c:overlay val="0"/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Pakiet Office 2007–2010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Pakiet Office 2007–2010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Pakiet Office 2007–2010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334716-0DA2-4DEB-8688-8D8CA68BDE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zej Skręt</dc:creator>
  <cp:lastModifiedBy>Asia Trawińska</cp:lastModifiedBy>
  <cp:revision>3</cp:revision>
  <cp:lastPrinted>2023-09-20T05:00:00Z</cp:lastPrinted>
  <dcterms:created xsi:type="dcterms:W3CDTF">2026-01-20T11:17:00Z</dcterms:created>
  <dcterms:modified xsi:type="dcterms:W3CDTF">2026-01-23T08:56:00Z</dcterms:modified>
</cp:coreProperties>
</file>